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71A9B" w14:textId="77777777" w:rsidR="004D36B5" w:rsidRDefault="004D36B5" w:rsidP="001636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1CE14" w14:textId="574850F8" w:rsidR="00807ABA" w:rsidRDefault="00807ABA" w:rsidP="001636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37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C37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P-values for sex interaction with potential risk factors</w:t>
      </w:r>
    </w:p>
    <w:p w14:paraId="7C2B96E6" w14:textId="77777777" w:rsidR="00807ABA" w:rsidRDefault="00807ABA" w:rsidP="001636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979"/>
        <w:gridCol w:w="2123"/>
        <w:gridCol w:w="2124"/>
        <w:gridCol w:w="2124"/>
      </w:tblGrid>
      <w:tr w:rsidR="00807ABA" w14:paraId="7004CA6C" w14:textId="77777777" w:rsidTr="0016368E">
        <w:tc>
          <w:tcPr>
            <w:tcW w:w="2979" w:type="dxa"/>
          </w:tcPr>
          <w:p w14:paraId="2F48FA41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8F9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2123" w:type="dxa"/>
          </w:tcPr>
          <w:p w14:paraId="1DB55D77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8F9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124" w:type="dxa"/>
          </w:tcPr>
          <w:p w14:paraId="51CF6D81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8F9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124" w:type="dxa"/>
          </w:tcPr>
          <w:p w14:paraId="1DA8CE73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8F9">
              <w:rPr>
                <w:rFonts w:ascii="Times New Roman" w:hAnsi="Times New Roman" w:cs="Times New Roman"/>
                <w:sz w:val="20"/>
                <w:szCs w:val="20"/>
              </w:rPr>
              <w:t>Atherosclerotic cardiovascular disease</w:t>
            </w:r>
          </w:p>
        </w:tc>
      </w:tr>
      <w:tr w:rsidR="00807ABA" w14:paraId="3021FF19" w14:textId="77777777" w:rsidTr="0016368E">
        <w:tc>
          <w:tcPr>
            <w:tcW w:w="2979" w:type="dxa"/>
          </w:tcPr>
          <w:p w14:paraId="02D6775E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23" w:type="dxa"/>
          </w:tcPr>
          <w:p w14:paraId="78ADF470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8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8F9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2124" w:type="dxa"/>
          </w:tcPr>
          <w:p w14:paraId="44875BBC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2124" w:type="dxa"/>
          </w:tcPr>
          <w:p w14:paraId="17D70D32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807ABA" w14:paraId="2997F84B" w14:textId="77777777" w:rsidTr="0016368E">
        <w:tc>
          <w:tcPr>
            <w:tcW w:w="2979" w:type="dxa"/>
          </w:tcPr>
          <w:p w14:paraId="234423F2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 xml:space="preserve">Body mass index </w:t>
            </w:r>
          </w:p>
        </w:tc>
        <w:tc>
          <w:tcPr>
            <w:tcW w:w="2123" w:type="dxa"/>
          </w:tcPr>
          <w:p w14:paraId="0823C7CB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2124" w:type="dxa"/>
          </w:tcPr>
          <w:p w14:paraId="5FB47828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2124" w:type="dxa"/>
          </w:tcPr>
          <w:p w14:paraId="29728653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1</w:t>
            </w:r>
          </w:p>
        </w:tc>
      </w:tr>
      <w:tr w:rsidR="00807ABA" w14:paraId="27681EC8" w14:textId="77777777" w:rsidTr="0016368E">
        <w:tc>
          <w:tcPr>
            <w:tcW w:w="2979" w:type="dxa"/>
          </w:tcPr>
          <w:p w14:paraId="461D1C6E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91B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>aist circumference</w:t>
            </w:r>
          </w:p>
        </w:tc>
        <w:tc>
          <w:tcPr>
            <w:tcW w:w="2123" w:type="dxa"/>
          </w:tcPr>
          <w:p w14:paraId="65D870DD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2124" w:type="dxa"/>
          </w:tcPr>
          <w:p w14:paraId="3B6EC45F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2124" w:type="dxa"/>
          </w:tcPr>
          <w:p w14:paraId="2370548B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</w:tr>
      <w:tr w:rsidR="00807ABA" w14:paraId="19FB970C" w14:textId="77777777" w:rsidTr="0016368E">
        <w:tc>
          <w:tcPr>
            <w:tcW w:w="2979" w:type="dxa"/>
          </w:tcPr>
          <w:p w14:paraId="6071A0AB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123" w:type="dxa"/>
          </w:tcPr>
          <w:p w14:paraId="022D9AF0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2124" w:type="dxa"/>
          </w:tcPr>
          <w:p w14:paraId="2A9DA25C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2124" w:type="dxa"/>
          </w:tcPr>
          <w:p w14:paraId="7C6A6D9A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</w:tr>
      <w:tr w:rsidR="00807ABA" w14:paraId="26800FC9" w14:textId="77777777" w:rsidTr="0016368E">
        <w:tc>
          <w:tcPr>
            <w:tcW w:w="2979" w:type="dxa"/>
          </w:tcPr>
          <w:p w14:paraId="63DE62A0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>Alcohol drinking</w:t>
            </w:r>
          </w:p>
        </w:tc>
        <w:tc>
          <w:tcPr>
            <w:tcW w:w="2123" w:type="dxa"/>
          </w:tcPr>
          <w:p w14:paraId="657A87F6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  <w:tc>
          <w:tcPr>
            <w:tcW w:w="2124" w:type="dxa"/>
          </w:tcPr>
          <w:p w14:paraId="28BEE187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  <w:tc>
          <w:tcPr>
            <w:tcW w:w="2124" w:type="dxa"/>
          </w:tcPr>
          <w:p w14:paraId="3DDEC6DE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</w:tr>
      <w:tr w:rsidR="00807ABA" w14:paraId="369CD09D" w14:textId="77777777" w:rsidTr="0016368E">
        <w:tc>
          <w:tcPr>
            <w:tcW w:w="2979" w:type="dxa"/>
          </w:tcPr>
          <w:p w14:paraId="19EA6365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 xml:space="preserve">lood pressure </w:t>
            </w:r>
          </w:p>
        </w:tc>
        <w:tc>
          <w:tcPr>
            <w:tcW w:w="2123" w:type="dxa"/>
          </w:tcPr>
          <w:p w14:paraId="4FF3D735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6</w:t>
            </w:r>
          </w:p>
        </w:tc>
        <w:tc>
          <w:tcPr>
            <w:tcW w:w="2124" w:type="dxa"/>
          </w:tcPr>
          <w:p w14:paraId="5893EAF6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2124" w:type="dxa"/>
          </w:tcPr>
          <w:p w14:paraId="3DA9CFFC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</w:tr>
      <w:tr w:rsidR="00807ABA" w14:paraId="350E5D61" w14:textId="77777777" w:rsidTr="0016368E">
        <w:tc>
          <w:tcPr>
            <w:tcW w:w="2979" w:type="dxa"/>
          </w:tcPr>
          <w:p w14:paraId="38FBD740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114">
              <w:rPr>
                <w:rFonts w:ascii="Times New Roman" w:hAnsi="Times New Roman" w:cs="Times New Roman"/>
                <w:sz w:val="18"/>
                <w:szCs w:val="18"/>
              </w:rPr>
              <w:t xml:space="preserve">Blood glucose </w:t>
            </w:r>
          </w:p>
        </w:tc>
        <w:tc>
          <w:tcPr>
            <w:tcW w:w="2123" w:type="dxa"/>
          </w:tcPr>
          <w:p w14:paraId="307D7F47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2124" w:type="dxa"/>
          </w:tcPr>
          <w:p w14:paraId="59889624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2124" w:type="dxa"/>
          </w:tcPr>
          <w:p w14:paraId="67F4CAA0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</w:tr>
      <w:tr w:rsidR="00807ABA" w14:paraId="15973FC3" w14:textId="77777777" w:rsidTr="0016368E">
        <w:tc>
          <w:tcPr>
            <w:tcW w:w="2979" w:type="dxa"/>
          </w:tcPr>
          <w:p w14:paraId="03211262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114">
              <w:rPr>
                <w:rFonts w:ascii="Times New Roman" w:hAnsi="Times New Roman" w:cs="Times New Roman"/>
                <w:sz w:val="18"/>
                <w:szCs w:val="18"/>
              </w:rPr>
              <w:t>High-density lipo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holesterol</w:t>
            </w:r>
            <w:r w:rsidRPr="003571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3" w:type="dxa"/>
          </w:tcPr>
          <w:p w14:paraId="26CAD94C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2124" w:type="dxa"/>
          </w:tcPr>
          <w:p w14:paraId="4EFF0C15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2124" w:type="dxa"/>
          </w:tcPr>
          <w:p w14:paraId="297F5972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</w:tr>
      <w:tr w:rsidR="00807ABA" w14:paraId="5DBC32DE" w14:textId="77777777" w:rsidTr="0016368E">
        <w:tc>
          <w:tcPr>
            <w:tcW w:w="2979" w:type="dxa"/>
          </w:tcPr>
          <w:p w14:paraId="6675CB0B" w14:textId="591BC346" w:rsidR="00807ABA" w:rsidRPr="00141DA3" w:rsidRDefault="00141DA3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636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807ABA" w:rsidRPr="0016368E">
              <w:rPr>
                <w:rFonts w:ascii="Times New Roman" w:hAnsi="Times New Roman" w:cs="Times New Roman"/>
                <w:sz w:val="18"/>
                <w:szCs w:val="18"/>
              </w:rPr>
              <w:t>-density lipoprotein-cholesterol</w:t>
            </w:r>
          </w:p>
        </w:tc>
        <w:tc>
          <w:tcPr>
            <w:tcW w:w="2123" w:type="dxa"/>
          </w:tcPr>
          <w:p w14:paraId="4FFB4F78" w14:textId="0FD36563" w:rsidR="00807ABA" w:rsidRPr="00141DA3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6368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6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1DA3" w:rsidRPr="0016368E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2124" w:type="dxa"/>
          </w:tcPr>
          <w:p w14:paraId="77248CB3" w14:textId="0AFB1EF2" w:rsidR="00807ABA" w:rsidRPr="0016368E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68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6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1DA3" w:rsidRPr="0016368E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124" w:type="dxa"/>
          </w:tcPr>
          <w:p w14:paraId="5036B4A0" w14:textId="691835D5" w:rsidR="00807ABA" w:rsidRPr="0016368E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68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6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1DA3" w:rsidRPr="0016368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807ABA" w14:paraId="636D6308" w14:textId="77777777" w:rsidTr="0016368E">
        <w:tc>
          <w:tcPr>
            <w:tcW w:w="2979" w:type="dxa"/>
          </w:tcPr>
          <w:p w14:paraId="17F85933" w14:textId="77777777" w:rsidR="00807ABA" w:rsidRPr="005138F9" w:rsidRDefault="00807ABA" w:rsidP="001636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91B">
              <w:rPr>
                <w:rFonts w:ascii="Times New Roman" w:hAnsi="Times New Roman" w:cs="Times New Roman"/>
                <w:sz w:val="18"/>
                <w:szCs w:val="18"/>
              </w:rPr>
              <w:t>Urinary proteins</w:t>
            </w:r>
          </w:p>
        </w:tc>
        <w:tc>
          <w:tcPr>
            <w:tcW w:w="2123" w:type="dxa"/>
          </w:tcPr>
          <w:p w14:paraId="2D82B83E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2124" w:type="dxa"/>
          </w:tcPr>
          <w:p w14:paraId="0AE2FDA4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2124" w:type="dxa"/>
          </w:tcPr>
          <w:p w14:paraId="41292B42" w14:textId="77777777" w:rsidR="00807ABA" w:rsidRPr="005138F9" w:rsidRDefault="00807AB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</w:tr>
    </w:tbl>
    <w:p w14:paraId="767D24DC" w14:textId="77777777" w:rsidR="00807ABA" w:rsidRDefault="00807ABA" w:rsidP="0016368E"/>
    <w:p w14:paraId="39FC0EE6" w14:textId="77777777" w:rsidR="00807ABA" w:rsidRDefault="00807ABA" w:rsidP="0016368E">
      <w:pPr>
        <w:ind w:firstLine="840"/>
        <w:rPr>
          <w:rFonts w:ascii="Times New Roman" w:hAnsi="Times New Roman" w:cs="Times New Roman"/>
          <w:sz w:val="20"/>
          <w:szCs w:val="20"/>
        </w:rPr>
      </w:pPr>
    </w:p>
    <w:p w14:paraId="15D45484" w14:textId="77777777" w:rsidR="00807ABA" w:rsidRDefault="00807ABA" w:rsidP="0016368E">
      <w:pPr>
        <w:ind w:firstLine="840"/>
        <w:rPr>
          <w:rFonts w:ascii="Times New Roman" w:hAnsi="Times New Roman" w:cs="Times New Roman"/>
          <w:sz w:val="20"/>
          <w:szCs w:val="20"/>
        </w:rPr>
      </w:pPr>
    </w:p>
    <w:p w14:paraId="0B7AF2C5" w14:textId="4A9955C7" w:rsidR="0016368E" w:rsidRDefault="0016368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213F31" w14:textId="7A360A42" w:rsidR="00050323" w:rsidRPr="00050323" w:rsidRDefault="00050323" w:rsidP="001636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03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07A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50323">
        <w:rPr>
          <w:rFonts w:ascii="Times New Roman" w:hAnsi="Times New Roman" w:cs="Times New Roman"/>
          <w:b/>
          <w:bCs/>
          <w:sz w:val="24"/>
          <w:szCs w:val="24"/>
        </w:rPr>
        <w:t xml:space="preserve">: Associations between </w:t>
      </w:r>
      <w:r w:rsidR="00553225">
        <w:rPr>
          <w:rFonts w:ascii="Times New Roman" w:hAnsi="Times New Roman" w:cs="Times New Roman"/>
          <w:b/>
          <w:bCs/>
          <w:sz w:val="24"/>
          <w:szCs w:val="24"/>
        </w:rPr>
        <w:t xml:space="preserve">potential </w:t>
      </w:r>
      <w:r w:rsidRPr="00050323">
        <w:rPr>
          <w:rFonts w:ascii="Times New Roman" w:hAnsi="Times New Roman" w:cs="Times New Roman"/>
          <w:b/>
          <w:bCs/>
          <w:sz w:val="24"/>
          <w:szCs w:val="24"/>
        </w:rPr>
        <w:t xml:space="preserve">risk factors </w:t>
      </w:r>
      <w:r w:rsidR="0055322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50323">
        <w:rPr>
          <w:rFonts w:ascii="Times New Roman" w:hAnsi="Times New Roman" w:cs="Times New Roman"/>
          <w:b/>
          <w:bCs/>
          <w:sz w:val="24"/>
          <w:szCs w:val="24"/>
        </w:rPr>
        <w:t xml:space="preserve">added </w:t>
      </w:r>
      <w:r w:rsidR="00553225">
        <w:rPr>
          <w:rFonts w:ascii="Times New Roman" w:hAnsi="Times New Roman" w:cs="Times New Roman"/>
          <w:b/>
          <w:bCs/>
          <w:sz w:val="24"/>
          <w:szCs w:val="24"/>
        </w:rPr>
        <w:t xml:space="preserve">one by one </w:t>
      </w:r>
      <w:r w:rsidRPr="00050323">
        <w:rPr>
          <w:rFonts w:ascii="Times New Roman" w:hAnsi="Times New Roman" w:cs="Times New Roman"/>
          <w:b/>
          <w:bCs/>
          <w:sz w:val="24"/>
          <w:szCs w:val="24"/>
        </w:rPr>
        <w:t>to the risk models</w:t>
      </w:r>
      <w:r w:rsidR="0055322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50323">
        <w:rPr>
          <w:rFonts w:ascii="Times New Roman" w:hAnsi="Times New Roman" w:cs="Times New Roman"/>
          <w:b/>
          <w:bCs/>
          <w:sz w:val="24"/>
          <w:szCs w:val="24"/>
        </w:rPr>
        <w:t xml:space="preserve"> and cardiovascular disease risk</w:t>
      </w:r>
    </w:p>
    <w:p w14:paraId="4D81FDA3" w14:textId="77777777" w:rsidR="00050323" w:rsidRPr="003B4E6B" w:rsidRDefault="00050323" w:rsidP="0016368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065" w:type="dxa"/>
        <w:tblInd w:w="-5" w:type="dxa"/>
        <w:tblLook w:val="04A0" w:firstRow="1" w:lastRow="0" w:firstColumn="1" w:lastColumn="0" w:noHBand="0" w:noVBand="1"/>
      </w:tblPr>
      <w:tblGrid>
        <w:gridCol w:w="1838"/>
        <w:gridCol w:w="1689"/>
        <w:gridCol w:w="2179"/>
        <w:gridCol w:w="2179"/>
        <w:gridCol w:w="2180"/>
      </w:tblGrid>
      <w:tr w:rsidR="00D61CDA" w:rsidRPr="003B4E6B" w14:paraId="7EC7448D" w14:textId="4529092B" w:rsidTr="0016368E">
        <w:tc>
          <w:tcPr>
            <w:tcW w:w="3527" w:type="dxa"/>
            <w:gridSpan w:val="2"/>
          </w:tcPr>
          <w:p w14:paraId="0EEC30F5" w14:textId="5C21A12E" w:rsidR="00D61CDA" w:rsidRPr="003B4E6B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ential risk factors not included in the primary </w:t>
            </w:r>
            <w:r w:rsidR="004F3C3D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2179" w:type="dxa"/>
          </w:tcPr>
          <w:p w14:paraId="161ED935" w14:textId="37436497" w:rsidR="00D61CDA" w:rsidRPr="003B4E6B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E6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B4E6B">
              <w:rPr>
                <w:rFonts w:ascii="Times New Roman" w:hAnsi="Times New Roman" w:cs="Times New Roman" w:hint="eastAsia"/>
                <w:sz w:val="20"/>
                <w:szCs w:val="20"/>
              </w:rPr>
              <w:t>ß</w:t>
            </w:r>
          </w:p>
        </w:tc>
        <w:tc>
          <w:tcPr>
            <w:tcW w:w="2179" w:type="dxa"/>
          </w:tcPr>
          <w:p w14:paraId="387F948E" w14:textId="4A9A9694" w:rsidR="00D61CDA" w:rsidRPr="003B4E6B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E6B">
              <w:rPr>
                <w:rFonts w:ascii="Times New Roman" w:hAnsi="Times New Roman" w:cs="Times New Roman"/>
                <w:sz w:val="20"/>
                <w:szCs w:val="20"/>
              </w:rPr>
              <w:t>Coronary heart dis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B4E6B">
              <w:rPr>
                <w:rFonts w:ascii="Times New Roman" w:hAnsi="Times New Roman" w:cs="Times New Roman" w:hint="eastAsia"/>
                <w:sz w:val="20"/>
                <w:szCs w:val="20"/>
              </w:rPr>
              <w:t>ß</w:t>
            </w:r>
          </w:p>
        </w:tc>
        <w:tc>
          <w:tcPr>
            <w:tcW w:w="2180" w:type="dxa"/>
          </w:tcPr>
          <w:p w14:paraId="1172DE4F" w14:textId="3ECB38D7" w:rsidR="00D61CDA" w:rsidRPr="003B4E6B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E6B">
              <w:rPr>
                <w:rFonts w:ascii="Times New Roman" w:hAnsi="Times New Roman" w:cs="Times New Roman"/>
                <w:sz w:val="20"/>
                <w:szCs w:val="20"/>
              </w:rPr>
              <w:t>Atherosclerotic cardiovascular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B4E6B">
              <w:rPr>
                <w:rFonts w:ascii="Times New Roman" w:hAnsi="Times New Roman" w:cs="Times New Roman" w:hint="eastAsia"/>
                <w:sz w:val="20"/>
                <w:szCs w:val="20"/>
              </w:rPr>
              <w:t>ß</w:t>
            </w:r>
          </w:p>
        </w:tc>
      </w:tr>
      <w:tr w:rsidR="00D61CDA" w:rsidRPr="003B4E6B" w14:paraId="085B75DE" w14:textId="77777777" w:rsidTr="0016368E">
        <w:tc>
          <w:tcPr>
            <w:tcW w:w="1838" w:type="dxa"/>
            <w:vMerge w:val="restart"/>
          </w:tcPr>
          <w:p w14:paraId="5ED4E56C" w14:textId="634A4DFB" w:rsidR="00D61CDA" w:rsidRPr="003B4E6B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E6B">
              <w:rPr>
                <w:rFonts w:ascii="Times New Roman" w:hAnsi="Times New Roman" w:cs="Times New Roman"/>
                <w:sz w:val="20"/>
                <w:szCs w:val="20"/>
              </w:rPr>
              <w:t>+ Chronic kidney disease</w:t>
            </w:r>
          </w:p>
        </w:tc>
        <w:tc>
          <w:tcPr>
            <w:tcW w:w="1689" w:type="dxa"/>
          </w:tcPr>
          <w:p w14:paraId="297617E2" w14:textId="1DC5BA01" w:rsidR="00D61CDA" w:rsidRPr="003B4E6B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79" w:type="dxa"/>
          </w:tcPr>
          <w:p w14:paraId="287242B1" w14:textId="5E922880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79" w:type="dxa"/>
          </w:tcPr>
          <w:p w14:paraId="2932BE38" w14:textId="0062CBC2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80" w:type="dxa"/>
          </w:tcPr>
          <w:p w14:paraId="29141CA5" w14:textId="1466D3F0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D61CDA" w:rsidRPr="003B4E6B" w14:paraId="739FEDF0" w14:textId="08ABC715" w:rsidTr="0016368E">
        <w:tc>
          <w:tcPr>
            <w:tcW w:w="1838" w:type="dxa"/>
            <w:vMerge/>
          </w:tcPr>
          <w:p w14:paraId="77A6F92B" w14:textId="7B54122D" w:rsidR="00D61CDA" w:rsidRPr="003B4E6B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5C3568ED" w14:textId="45DB3AAB" w:rsidR="00D61CDA" w:rsidRPr="003B4E6B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179" w:type="dxa"/>
          </w:tcPr>
          <w:p w14:paraId="5BB1F0E6" w14:textId="6C8A9A4C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9" w:type="dxa"/>
          </w:tcPr>
          <w:p w14:paraId="54739CF7" w14:textId="72E4F16A" w:rsidR="00D61CDA" w:rsidRPr="00805E80" w:rsidRDefault="00B81BF6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0" w:type="dxa"/>
          </w:tcPr>
          <w:p w14:paraId="7259A1C5" w14:textId="5A5771AD" w:rsidR="00D61CDA" w:rsidRPr="00805E80" w:rsidRDefault="00580F1B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61CDA" w14:paraId="0056C15F" w14:textId="745EE868" w:rsidTr="0016368E">
        <w:tc>
          <w:tcPr>
            <w:tcW w:w="1838" w:type="dxa"/>
            <w:vMerge w:val="restart"/>
          </w:tcPr>
          <w:p w14:paraId="6E25A042" w14:textId="573D28B3" w:rsidR="00D61CDA" w:rsidRPr="003B4E6B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pertensive retinopathy</w:t>
            </w:r>
          </w:p>
        </w:tc>
        <w:tc>
          <w:tcPr>
            <w:tcW w:w="1689" w:type="dxa"/>
          </w:tcPr>
          <w:p w14:paraId="6E5027CF" w14:textId="77D0A762" w:rsidR="00D61CDA" w:rsidRPr="003B4E6B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79" w:type="dxa"/>
          </w:tcPr>
          <w:p w14:paraId="3481E6E2" w14:textId="586C16CD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79" w:type="dxa"/>
          </w:tcPr>
          <w:p w14:paraId="76833CF2" w14:textId="174F00BC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80" w:type="dxa"/>
          </w:tcPr>
          <w:p w14:paraId="23C60FBE" w14:textId="2A863C35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D61CDA" w14:paraId="442D92B3" w14:textId="77777777" w:rsidTr="0016368E">
        <w:tc>
          <w:tcPr>
            <w:tcW w:w="1838" w:type="dxa"/>
            <w:vMerge/>
          </w:tcPr>
          <w:p w14:paraId="45CF9C20" w14:textId="77777777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8A54061" w14:textId="0544ECB7" w:rsidR="00D61CDA" w:rsidRPr="003B4E6B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179" w:type="dxa"/>
          </w:tcPr>
          <w:p w14:paraId="06A3B164" w14:textId="4ABD9E82" w:rsidR="00D61CDA" w:rsidRPr="00805E80" w:rsidRDefault="00B81BF6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9" w:type="dxa"/>
          </w:tcPr>
          <w:p w14:paraId="322A5CB2" w14:textId="471D1F3E" w:rsidR="00D61CDA" w:rsidRPr="00805E80" w:rsidRDefault="002A7B8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2180" w:type="dxa"/>
          </w:tcPr>
          <w:p w14:paraId="210A2D82" w14:textId="29FE6BE2" w:rsidR="00D61CDA" w:rsidRPr="00805E80" w:rsidRDefault="00580F1B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61CDA" w14:paraId="7129512E" w14:textId="6A19D16E" w:rsidTr="0016368E">
        <w:tc>
          <w:tcPr>
            <w:tcW w:w="1838" w:type="dxa"/>
            <w:vMerge w:val="restart"/>
          </w:tcPr>
          <w:p w14:paraId="33F1A0F7" w14:textId="4901BF01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rioventricular conduction defect</w:t>
            </w:r>
          </w:p>
        </w:tc>
        <w:tc>
          <w:tcPr>
            <w:tcW w:w="1689" w:type="dxa"/>
          </w:tcPr>
          <w:p w14:paraId="181EEA05" w14:textId="10C755ED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79" w:type="dxa"/>
          </w:tcPr>
          <w:p w14:paraId="57B8E0A5" w14:textId="4EAD5B3B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79" w:type="dxa"/>
          </w:tcPr>
          <w:p w14:paraId="6A8F0DA1" w14:textId="525625EB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80" w:type="dxa"/>
          </w:tcPr>
          <w:p w14:paraId="0D0AC4B7" w14:textId="7A1BCB3B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D61CDA" w14:paraId="5B998565" w14:textId="77777777" w:rsidTr="0016368E">
        <w:tc>
          <w:tcPr>
            <w:tcW w:w="1838" w:type="dxa"/>
            <w:vMerge/>
          </w:tcPr>
          <w:p w14:paraId="041C0AC6" w14:textId="77777777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2D5F737" w14:textId="4A26BA04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179" w:type="dxa"/>
          </w:tcPr>
          <w:p w14:paraId="2579D60B" w14:textId="4D6C2E2D" w:rsidR="00D61CDA" w:rsidRPr="00805E80" w:rsidRDefault="00B81BF6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9" w:type="dxa"/>
          </w:tcPr>
          <w:p w14:paraId="1DA1E70F" w14:textId="66C447C1" w:rsidR="00D61CDA" w:rsidRPr="00805E80" w:rsidRDefault="00725769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0" w:type="dxa"/>
          </w:tcPr>
          <w:p w14:paraId="4CE01702" w14:textId="1294CE9E" w:rsidR="00D61CDA" w:rsidRPr="00805E80" w:rsidRDefault="00805E80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  <w:r w:rsidR="00580F1B"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61CDA" w14:paraId="4C513F7C" w14:textId="66529772" w:rsidTr="0016368E">
        <w:tc>
          <w:tcPr>
            <w:tcW w:w="1838" w:type="dxa"/>
            <w:vMerge w:val="restart"/>
          </w:tcPr>
          <w:p w14:paraId="591C5476" w14:textId="6309770E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-amplitude R</w:t>
            </w:r>
          </w:p>
        </w:tc>
        <w:tc>
          <w:tcPr>
            <w:tcW w:w="1689" w:type="dxa"/>
          </w:tcPr>
          <w:p w14:paraId="16489C76" w14:textId="1F33AC2F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79" w:type="dxa"/>
          </w:tcPr>
          <w:p w14:paraId="2EE10B5C" w14:textId="0F9DE0C7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79" w:type="dxa"/>
          </w:tcPr>
          <w:p w14:paraId="0A7D8FC2" w14:textId="392899D4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80" w:type="dxa"/>
          </w:tcPr>
          <w:p w14:paraId="0E00B5F5" w14:textId="185C04E0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D61CDA" w14:paraId="31B938E1" w14:textId="77777777" w:rsidTr="0016368E">
        <w:tc>
          <w:tcPr>
            <w:tcW w:w="1838" w:type="dxa"/>
            <w:vMerge/>
          </w:tcPr>
          <w:p w14:paraId="6176A118" w14:textId="77777777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1F0EFF4C" w14:textId="38BB0173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179" w:type="dxa"/>
          </w:tcPr>
          <w:p w14:paraId="1D64B777" w14:textId="5499CE3F" w:rsidR="00D61CDA" w:rsidRPr="00805E80" w:rsidRDefault="00B81BF6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9" w:type="dxa"/>
          </w:tcPr>
          <w:p w14:paraId="78166BF9" w14:textId="2224F4B8" w:rsidR="00D61CDA" w:rsidRPr="00805E80" w:rsidRDefault="00725769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0" w:type="dxa"/>
          </w:tcPr>
          <w:p w14:paraId="1C31A2D2" w14:textId="02DE9D8F" w:rsidR="00D61CDA" w:rsidRPr="00805E80" w:rsidRDefault="00580F1B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61CDA" w14:paraId="6BB151E5" w14:textId="14DC1C85" w:rsidTr="0016368E">
        <w:tc>
          <w:tcPr>
            <w:tcW w:w="1838" w:type="dxa"/>
            <w:vMerge w:val="restart"/>
          </w:tcPr>
          <w:p w14:paraId="63FD5CD3" w14:textId="0EAF32C1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</w:t>
            </w:r>
            <w:r w:rsidR="00E32006">
              <w:rPr>
                <w:rFonts w:ascii="Times New Roman" w:hAnsi="Times New Roman" w:cs="Times New Roman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2006">
              <w:rPr>
                <w:rFonts w:ascii="Times New Roman" w:hAnsi="Times New Roman" w:cs="Times New Roman"/>
                <w:sz w:val="20"/>
                <w:szCs w:val="20"/>
              </w:rPr>
              <w:t>abnormalities</w:t>
            </w:r>
          </w:p>
        </w:tc>
        <w:tc>
          <w:tcPr>
            <w:tcW w:w="1689" w:type="dxa"/>
          </w:tcPr>
          <w:p w14:paraId="0F0ACD89" w14:textId="7E0086F8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79" w:type="dxa"/>
          </w:tcPr>
          <w:p w14:paraId="09DEF042" w14:textId="5821DD36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79" w:type="dxa"/>
          </w:tcPr>
          <w:p w14:paraId="48B3D324" w14:textId="23E624AD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80" w:type="dxa"/>
          </w:tcPr>
          <w:p w14:paraId="35B7EAA3" w14:textId="2C82F3A6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D61CDA" w14:paraId="6FA9D8AF" w14:textId="77777777" w:rsidTr="0016368E">
        <w:tc>
          <w:tcPr>
            <w:tcW w:w="1838" w:type="dxa"/>
            <w:vMerge/>
          </w:tcPr>
          <w:p w14:paraId="12E4A76F" w14:textId="77777777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68F80F09" w14:textId="1F187F74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179" w:type="dxa"/>
          </w:tcPr>
          <w:p w14:paraId="0F65B193" w14:textId="4B441EE1" w:rsidR="00D61CDA" w:rsidRPr="00805E80" w:rsidRDefault="00B81BF6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9" w:type="dxa"/>
          </w:tcPr>
          <w:p w14:paraId="5B3FEE21" w14:textId="5BF38DBA" w:rsidR="00D61CDA" w:rsidRPr="00805E80" w:rsidRDefault="00725769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0" w:type="dxa"/>
          </w:tcPr>
          <w:p w14:paraId="7FC6E703" w14:textId="54DE195A" w:rsidR="00D61CDA" w:rsidRPr="00805E80" w:rsidRDefault="00580F1B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61CDA" w14:paraId="56C9B5ED" w14:textId="6C816A29" w:rsidTr="0016368E">
        <w:tc>
          <w:tcPr>
            <w:tcW w:w="1838" w:type="dxa"/>
            <w:vMerge w:val="restart"/>
          </w:tcPr>
          <w:p w14:paraId="0C9FA080" w14:textId="352071BB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 or flutter</w:t>
            </w:r>
          </w:p>
        </w:tc>
        <w:tc>
          <w:tcPr>
            <w:tcW w:w="1689" w:type="dxa"/>
          </w:tcPr>
          <w:p w14:paraId="2C18548A" w14:textId="7710179A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79" w:type="dxa"/>
          </w:tcPr>
          <w:p w14:paraId="62DD0DF6" w14:textId="0801EFC9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79" w:type="dxa"/>
          </w:tcPr>
          <w:p w14:paraId="556D90CD" w14:textId="5E335AE6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180" w:type="dxa"/>
          </w:tcPr>
          <w:p w14:paraId="6758DAAB" w14:textId="0B8B3806" w:rsidR="00D61CDA" w:rsidRPr="00805E80" w:rsidRDefault="00D61CDA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D61CDA" w14:paraId="60A9BEAD" w14:textId="77777777" w:rsidTr="0016368E">
        <w:tc>
          <w:tcPr>
            <w:tcW w:w="1838" w:type="dxa"/>
            <w:vMerge/>
          </w:tcPr>
          <w:p w14:paraId="1B5412C4" w14:textId="77777777" w:rsidR="00D61CDA" w:rsidRDefault="00D61CDA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03609FAE" w14:textId="7971CB94" w:rsidR="00D61CDA" w:rsidRDefault="00D61CDA" w:rsidP="0016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179" w:type="dxa"/>
          </w:tcPr>
          <w:p w14:paraId="2CDA8BB6" w14:textId="6BC68EC6" w:rsidR="00D61CDA" w:rsidRPr="00805E80" w:rsidRDefault="00B81BF6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9" w:type="dxa"/>
          </w:tcPr>
          <w:p w14:paraId="30CEC31C" w14:textId="377F515A" w:rsidR="00D61CDA" w:rsidRPr="00805E80" w:rsidRDefault="00725769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0" w:type="dxa"/>
          </w:tcPr>
          <w:p w14:paraId="6D1B3E59" w14:textId="4E799A16" w:rsidR="00D61CDA" w:rsidRPr="00805E80" w:rsidRDefault="00580F1B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E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E80" w:rsidRPr="00805E80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Pr="00805E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375C555D" w14:textId="488430B6" w:rsidR="00050323" w:rsidRPr="003B4E6B" w:rsidRDefault="00050323" w:rsidP="0016368E">
      <w:pPr>
        <w:rPr>
          <w:rFonts w:ascii="Times New Roman" w:hAnsi="Times New Roman" w:cs="Times New Roman"/>
          <w:sz w:val="20"/>
          <w:szCs w:val="20"/>
        </w:rPr>
      </w:pPr>
      <w:r w:rsidRPr="003B4E6B">
        <w:rPr>
          <w:rFonts w:ascii="Times New Roman" w:hAnsi="Times New Roman" w:cs="Times New Roman" w:hint="eastAsia"/>
          <w:sz w:val="20"/>
          <w:szCs w:val="20"/>
        </w:rPr>
        <w:t>ß</w:t>
      </w:r>
      <w:r w:rsidRPr="003B4E6B">
        <w:rPr>
          <w:rFonts w:ascii="Times New Roman" w:hAnsi="Times New Roman" w:cs="Times New Roman"/>
          <w:sz w:val="20"/>
          <w:szCs w:val="20"/>
        </w:rPr>
        <w:t>: adjusted for age and sex</w:t>
      </w:r>
      <w:r w:rsidRPr="003B4E6B">
        <w:rPr>
          <w:rFonts w:ascii="Times New Roman" w:hAnsi="Times New Roman" w:cs="Times New Roman"/>
          <w:sz w:val="20"/>
          <w:szCs w:val="20"/>
        </w:rPr>
        <w:tab/>
      </w:r>
    </w:p>
    <w:p w14:paraId="7C8DBB6E" w14:textId="124D998D" w:rsidR="00050323" w:rsidRPr="003B4E6B" w:rsidRDefault="00050323" w:rsidP="0016368E">
      <w:pPr>
        <w:rPr>
          <w:rFonts w:ascii="Times New Roman" w:hAnsi="Times New Roman" w:cs="Times New Roman"/>
          <w:sz w:val="20"/>
          <w:szCs w:val="20"/>
        </w:rPr>
      </w:pPr>
      <w:r w:rsidRPr="003B4E6B">
        <w:rPr>
          <w:rFonts w:ascii="Times New Roman" w:hAnsi="Times New Roman" w:cs="Times New Roman"/>
          <w:sz w:val="20"/>
          <w:szCs w:val="20"/>
        </w:rPr>
        <w:t xml:space="preserve">*P-value &lt; 0.10 </w:t>
      </w:r>
    </w:p>
    <w:p w14:paraId="5031D2F0" w14:textId="77777777" w:rsidR="005138F9" w:rsidRDefault="005138F9" w:rsidP="0016368E">
      <w:pPr>
        <w:ind w:firstLine="840"/>
        <w:rPr>
          <w:rFonts w:ascii="Times New Roman" w:hAnsi="Times New Roman" w:cs="Times New Roman"/>
          <w:sz w:val="20"/>
          <w:szCs w:val="20"/>
        </w:rPr>
      </w:pPr>
    </w:p>
    <w:p w14:paraId="50995BEF" w14:textId="2668B206" w:rsidR="0016368E" w:rsidRDefault="0016368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3AD9CF" w14:textId="22A749BD" w:rsidR="00384954" w:rsidRDefault="00384954" w:rsidP="001636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C37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C37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Japanese cardiovascular disease prediction models </w:t>
      </w:r>
    </w:p>
    <w:p w14:paraId="3D9629D3" w14:textId="77777777" w:rsidR="00384954" w:rsidRDefault="00384954" w:rsidP="001636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11063" w:type="dxa"/>
        <w:tblInd w:w="-5" w:type="dxa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4693"/>
      </w:tblGrid>
      <w:tr w:rsidR="00384954" w14:paraId="7EABBFF4" w14:textId="77777777" w:rsidTr="0016368E">
        <w:tc>
          <w:tcPr>
            <w:tcW w:w="2123" w:type="dxa"/>
          </w:tcPr>
          <w:p w14:paraId="2E1182AC" w14:textId="434956ED" w:rsidR="00384954" w:rsidRPr="00384954" w:rsidRDefault="00384954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95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384954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</w:p>
        </w:tc>
        <w:tc>
          <w:tcPr>
            <w:tcW w:w="2123" w:type="dxa"/>
          </w:tcPr>
          <w:p w14:paraId="70CECBDC" w14:textId="5946EC06" w:rsidR="00384954" w:rsidRPr="00384954" w:rsidRDefault="00384954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ulation</w:t>
            </w:r>
          </w:p>
        </w:tc>
        <w:tc>
          <w:tcPr>
            <w:tcW w:w="2124" w:type="dxa"/>
          </w:tcPr>
          <w:p w14:paraId="486FACC9" w14:textId="0C778B53" w:rsidR="00384954" w:rsidRPr="00384954" w:rsidRDefault="00384954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come</w:t>
            </w:r>
          </w:p>
        </w:tc>
        <w:tc>
          <w:tcPr>
            <w:tcW w:w="4693" w:type="dxa"/>
          </w:tcPr>
          <w:p w14:paraId="7F446A37" w14:textId="280E9C3D" w:rsidR="00384954" w:rsidRPr="00384954" w:rsidRDefault="00384954" w:rsidP="0016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k factors</w:t>
            </w:r>
          </w:p>
        </w:tc>
      </w:tr>
      <w:tr w:rsidR="00591C1B" w14:paraId="7B1EB0AC" w14:textId="77777777" w:rsidTr="0016368E">
        <w:tc>
          <w:tcPr>
            <w:tcW w:w="2123" w:type="dxa"/>
          </w:tcPr>
          <w:p w14:paraId="1D1FEFA4" w14:textId="40DCD18A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fa et al. [4]</w:t>
            </w:r>
          </w:p>
        </w:tc>
        <w:tc>
          <w:tcPr>
            <w:tcW w:w="2123" w:type="dxa"/>
          </w:tcPr>
          <w:p w14:paraId="6D3938B2" w14:textId="725F8321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B19">
              <w:rPr>
                <w:rFonts w:ascii="Times New Roman" w:hAnsi="Times New Roman" w:cs="Times New Roman"/>
                <w:sz w:val="20"/>
                <w:szCs w:val="20"/>
              </w:rPr>
              <w:t>6,6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Suita Study (30-79 years)</w:t>
            </w:r>
          </w:p>
        </w:tc>
        <w:tc>
          <w:tcPr>
            <w:tcW w:w="2124" w:type="dxa"/>
          </w:tcPr>
          <w:p w14:paraId="474107DD" w14:textId="55368DAF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693" w:type="dxa"/>
          </w:tcPr>
          <w:p w14:paraId="28E666CA" w14:textId="77777777" w:rsidR="00591C1B" w:rsidRPr="00AB7B19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B7B19">
              <w:rPr>
                <w:rFonts w:ascii="Times New Roman" w:hAnsi="Times New Roman" w:cs="Times New Roman"/>
                <w:sz w:val="20"/>
                <w:szCs w:val="20"/>
              </w:rPr>
              <w:t xml:space="preserve">ge, smok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, diabetes, CKD</w:t>
            </w:r>
            <w:r w:rsidRPr="00AB7B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F</w:t>
            </w:r>
          </w:p>
          <w:p w14:paraId="24D78539" w14:textId="77777777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C1B" w14:paraId="7C8AEBFF" w14:textId="77777777" w:rsidTr="0016368E">
        <w:tc>
          <w:tcPr>
            <w:tcW w:w="2123" w:type="dxa"/>
          </w:tcPr>
          <w:p w14:paraId="1DEFFD23" w14:textId="2EF8679D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himura et al. [5]</w:t>
            </w:r>
          </w:p>
        </w:tc>
        <w:tc>
          <w:tcPr>
            <w:tcW w:w="2123" w:type="dxa"/>
          </w:tcPr>
          <w:p w14:paraId="1ACEE72F" w14:textId="31287392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12 from the Suita Study (30-79 years)</w:t>
            </w:r>
          </w:p>
        </w:tc>
        <w:tc>
          <w:tcPr>
            <w:tcW w:w="2124" w:type="dxa"/>
          </w:tcPr>
          <w:p w14:paraId="0E87A3C9" w14:textId="510D6B07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onary heart disease</w:t>
            </w:r>
          </w:p>
        </w:tc>
        <w:tc>
          <w:tcPr>
            <w:tcW w:w="4693" w:type="dxa"/>
          </w:tcPr>
          <w:p w14:paraId="04A301DB" w14:textId="3BC8C297" w:rsidR="00591C1B" w:rsidRPr="005731B0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, smoking, hypertension, diabetes, TC, HDL-c, and CKD</w:t>
            </w:r>
          </w:p>
        </w:tc>
      </w:tr>
      <w:tr w:rsidR="00591C1B" w14:paraId="21BF4FFD" w14:textId="77777777" w:rsidTr="0016368E">
        <w:tc>
          <w:tcPr>
            <w:tcW w:w="2123" w:type="dxa"/>
          </w:tcPr>
          <w:p w14:paraId="788C93BD" w14:textId="7C7F791F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kai et al. [6]</w:t>
            </w:r>
          </w:p>
        </w:tc>
        <w:tc>
          <w:tcPr>
            <w:tcW w:w="2123" w:type="dxa"/>
          </w:tcPr>
          <w:p w14:paraId="440CAE79" w14:textId="093FB02B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50 from the Suita Study (30-79 years)</w:t>
            </w:r>
          </w:p>
        </w:tc>
        <w:tc>
          <w:tcPr>
            <w:tcW w:w="2124" w:type="dxa"/>
          </w:tcPr>
          <w:p w14:paraId="358E38B1" w14:textId="5160FABB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diovascular disease</w:t>
            </w:r>
          </w:p>
        </w:tc>
        <w:tc>
          <w:tcPr>
            <w:tcW w:w="4693" w:type="dxa"/>
          </w:tcPr>
          <w:p w14:paraId="2C21A4E3" w14:textId="5599335B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, smoking, hypertension, diabetes, non-HDL-c, HDL-c, urinary protein, AF, and LVH</w:t>
            </w:r>
          </w:p>
        </w:tc>
      </w:tr>
      <w:tr w:rsidR="00591C1B" w14:paraId="6C1BFA03" w14:textId="77777777" w:rsidTr="0016368E">
        <w:tc>
          <w:tcPr>
            <w:tcW w:w="2123" w:type="dxa"/>
          </w:tcPr>
          <w:p w14:paraId="5BCACB1F" w14:textId="34A5B1D1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ma et al. [16]</w:t>
            </w:r>
          </w:p>
        </w:tc>
        <w:tc>
          <w:tcPr>
            <w:tcW w:w="2123" w:type="dxa"/>
          </w:tcPr>
          <w:p w14:paraId="0DDF4107" w14:textId="3FDC9C47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6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ay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 (≥ 40 years)</w:t>
            </w:r>
          </w:p>
        </w:tc>
        <w:tc>
          <w:tcPr>
            <w:tcW w:w="2124" w:type="dxa"/>
          </w:tcPr>
          <w:p w14:paraId="48CE5813" w14:textId="7FC6EFBD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diovascular disease</w:t>
            </w:r>
          </w:p>
        </w:tc>
        <w:tc>
          <w:tcPr>
            <w:tcW w:w="4693" w:type="dxa"/>
          </w:tcPr>
          <w:p w14:paraId="2F15A306" w14:textId="6C6AA6D4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>ge, sex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oking,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, diabet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HDL-c</w:t>
            </w:r>
          </w:p>
        </w:tc>
      </w:tr>
      <w:tr w:rsidR="00591C1B" w14:paraId="7DA62509" w14:textId="77777777" w:rsidTr="0016368E">
        <w:tc>
          <w:tcPr>
            <w:tcW w:w="2123" w:type="dxa"/>
          </w:tcPr>
          <w:p w14:paraId="08534752" w14:textId="6A9284BB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da et al. [17]</w:t>
            </w:r>
          </w:p>
        </w:tc>
        <w:tc>
          <w:tcPr>
            <w:tcW w:w="2123" w:type="dxa"/>
          </w:tcPr>
          <w:p w14:paraId="7DE3BC93" w14:textId="181D0893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454 from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ay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 (40-84 years)</w:t>
            </w:r>
          </w:p>
        </w:tc>
        <w:tc>
          <w:tcPr>
            <w:tcW w:w="2124" w:type="dxa"/>
          </w:tcPr>
          <w:p w14:paraId="24C63E8D" w14:textId="5AD7E4CC" w:rsidR="00591C1B" w:rsidRPr="003F3D5C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ardiovascular disease</w:t>
            </w:r>
          </w:p>
        </w:tc>
        <w:tc>
          <w:tcPr>
            <w:tcW w:w="4693" w:type="dxa"/>
          </w:tcPr>
          <w:p w14:paraId="645A7778" w14:textId="69D90593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>ge, sex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oking,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, diabet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L-c, proteinuria, and exercise</w:t>
            </w:r>
          </w:p>
        </w:tc>
      </w:tr>
      <w:tr w:rsidR="00591C1B" w14:paraId="47C2DF3D" w14:textId="77777777" w:rsidTr="0016368E">
        <w:tc>
          <w:tcPr>
            <w:tcW w:w="2123" w:type="dxa"/>
          </w:tcPr>
          <w:p w14:paraId="69E7C06E" w14:textId="6E2E254C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su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18]</w:t>
            </w:r>
          </w:p>
        </w:tc>
        <w:tc>
          <w:tcPr>
            <w:tcW w:w="2123" w:type="dxa"/>
          </w:tcPr>
          <w:p w14:paraId="7ACE2708" w14:textId="488936F0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F3D5C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JPHC (40-69 years)</w:t>
            </w:r>
          </w:p>
        </w:tc>
        <w:tc>
          <w:tcPr>
            <w:tcW w:w="2124" w:type="dxa"/>
          </w:tcPr>
          <w:p w14:paraId="51BC4D66" w14:textId="7F138F86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693" w:type="dxa"/>
          </w:tcPr>
          <w:p w14:paraId="3FF226AF" w14:textId="61324A74" w:rsidR="00591C1B" w:rsidRPr="003F3D5C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 xml:space="preserve">ge, sex, smok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 xml:space="preserve">, antihypertensive medication, and diabetes </w:t>
            </w:r>
          </w:p>
        </w:tc>
      </w:tr>
      <w:tr w:rsidR="00591C1B" w14:paraId="56C6E7D9" w14:textId="77777777" w:rsidTr="0016368E">
        <w:tc>
          <w:tcPr>
            <w:tcW w:w="2123" w:type="dxa"/>
          </w:tcPr>
          <w:p w14:paraId="19FB14EF" w14:textId="65272041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Yatsuya</w:t>
            </w:r>
            <w:proofErr w:type="spellEnd"/>
            <w:r w:rsidRPr="008A4F35">
              <w:rPr>
                <w:rFonts w:ascii="Times New Roman" w:hAnsi="Times New Roman" w:cs="Times New Roman"/>
                <w:sz w:val="20"/>
                <w:szCs w:val="20"/>
              </w:rPr>
              <w:t xml:space="preserve"> et al. [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3" w:type="dxa"/>
          </w:tcPr>
          <w:p w14:paraId="505ECC45" w14:textId="694D1866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15,672 from the JPHC (40-69 years)</w:t>
            </w:r>
          </w:p>
        </w:tc>
        <w:tc>
          <w:tcPr>
            <w:tcW w:w="2124" w:type="dxa"/>
          </w:tcPr>
          <w:p w14:paraId="5FCF5CCA" w14:textId="1D897A3B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onary heart disease and ischemic stroke</w:t>
            </w:r>
          </w:p>
        </w:tc>
        <w:tc>
          <w:tcPr>
            <w:tcW w:w="4693" w:type="dxa"/>
          </w:tcPr>
          <w:p w14:paraId="3127968A" w14:textId="20581E1A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 xml:space="preserve">ge, sex, smok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, antihypertensive medicatio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HDL-c</w:t>
            </w:r>
          </w:p>
        </w:tc>
      </w:tr>
      <w:tr w:rsidR="00591C1B" w14:paraId="73A84835" w14:textId="77777777" w:rsidTr="0016368E">
        <w:tc>
          <w:tcPr>
            <w:tcW w:w="2123" w:type="dxa"/>
          </w:tcPr>
          <w:p w14:paraId="27B9671F" w14:textId="09AF81DC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ada et al. [20]</w:t>
            </w:r>
          </w:p>
        </w:tc>
        <w:tc>
          <w:tcPr>
            <w:tcW w:w="2123" w:type="dxa"/>
          </w:tcPr>
          <w:p w14:paraId="0EB5CA56" w14:textId="5A34CC78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>67,9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JALS (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>40-89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</w:tcPr>
          <w:p w14:paraId="6F1FEFF3" w14:textId="0DDC4764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diovascular disease, stroke, and myocardial infarction</w:t>
            </w:r>
          </w:p>
        </w:tc>
        <w:tc>
          <w:tcPr>
            <w:tcW w:w="4693" w:type="dxa"/>
          </w:tcPr>
          <w:p w14:paraId="37452BA6" w14:textId="1CBF1979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>ge, sex, smoking, hypertension, and 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ll models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>. HDL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ardiovascular disease.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 xml:space="preserve">on-HDL-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D5C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91C1B" w14:paraId="238C9768" w14:textId="77777777" w:rsidTr="0016368E">
        <w:tc>
          <w:tcPr>
            <w:tcW w:w="2123" w:type="dxa"/>
          </w:tcPr>
          <w:p w14:paraId="19E70F58" w14:textId="3EACE289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ikawa et al. [21]</w:t>
            </w:r>
          </w:p>
        </w:tc>
        <w:tc>
          <w:tcPr>
            <w:tcW w:w="2123" w:type="dxa"/>
          </w:tcPr>
          <w:p w14:paraId="504460A2" w14:textId="5FFD8AAD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JMS Cohort Study (19-93 years)</w:t>
            </w:r>
          </w:p>
        </w:tc>
        <w:tc>
          <w:tcPr>
            <w:tcW w:w="2124" w:type="dxa"/>
          </w:tcPr>
          <w:p w14:paraId="6A3C137F" w14:textId="73106B53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693" w:type="dxa"/>
          </w:tcPr>
          <w:p w14:paraId="1DC4D784" w14:textId="195F9E16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,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 xml:space="preserve"> smok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ension, and 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</w:tr>
      <w:tr w:rsidR="00591C1B" w14:paraId="5EF1669F" w14:textId="77777777" w:rsidTr="0016368E">
        <w:tc>
          <w:tcPr>
            <w:tcW w:w="2123" w:type="dxa"/>
          </w:tcPr>
          <w:p w14:paraId="639929F3" w14:textId="045DE5CD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hida et al. [22]</w:t>
            </w:r>
          </w:p>
        </w:tc>
        <w:tc>
          <w:tcPr>
            <w:tcW w:w="2123" w:type="dxa"/>
          </w:tcPr>
          <w:p w14:paraId="05EB3FD3" w14:textId="4047A7AD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2,971 from the 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>IQVIA Japan Claims Database</w:t>
            </w:r>
          </w:p>
        </w:tc>
        <w:tc>
          <w:tcPr>
            <w:tcW w:w="2124" w:type="dxa"/>
          </w:tcPr>
          <w:p w14:paraId="2CFC2E63" w14:textId="00C1A5F6" w:rsidR="00591C1B" w:rsidRPr="000D3FC9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and coronary heart disease</w:t>
            </w:r>
          </w:p>
        </w:tc>
        <w:tc>
          <w:tcPr>
            <w:tcW w:w="4693" w:type="dxa"/>
          </w:tcPr>
          <w:p w14:paraId="618C504C" w14:textId="5B1EFE24" w:rsidR="00591C1B" w:rsidRPr="00384954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hypertension in both models. S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 xml:space="preserve">ex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TC</w:t>
            </w:r>
            <w:r w:rsidRPr="000D3F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coronary heart disease</w:t>
            </w:r>
          </w:p>
        </w:tc>
      </w:tr>
      <w:tr w:rsidR="00591C1B" w14:paraId="263B6DF4" w14:textId="77777777" w:rsidTr="0016368E">
        <w:tc>
          <w:tcPr>
            <w:tcW w:w="2123" w:type="dxa"/>
          </w:tcPr>
          <w:p w14:paraId="2D14335C" w14:textId="4BD13296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a et al. [23]</w:t>
            </w:r>
          </w:p>
        </w:tc>
        <w:tc>
          <w:tcPr>
            <w:tcW w:w="2123" w:type="dxa"/>
          </w:tcPr>
          <w:p w14:paraId="7B032CF4" w14:textId="40B888C6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,275 from t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he annual check-ups of Ibaraki prefec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-97 years)</w:t>
            </w:r>
          </w:p>
        </w:tc>
        <w:tc>
          <w:tcPr>
            <w:tcW w:w="2124" w:type="dxa"/>
          </w:tcPr>
          <w:p w14:paraId="43E0995B" w14:textId="702D3353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diovascular disease, stroke, and coronary heart disease mortality (Sex-specified)</w:t>
            </w:r>
          </w:p>
        </w:tc>
        <w:tc>
          <w:tcPr>
            <w:tcW w:w="4693" w:type="dxa"/>
          </w:tcPr>
          <w:p w14:paraId="1A6816B2" w14:textId="1116E3E0" w:rsidR="00591C1B" w:rsidRDefault="00591C1B" w:rsidP="00163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: A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g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oking, BMI,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, TC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, creatinine, and urinary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t xml:space="preserve"> Stroke: 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, smoking, hypertension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4F35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DL-c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creatinin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AST or A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oronary heart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g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oking, hypertension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, TC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Pr="000E362B">
              <w:rPr>
                <w:rFonts w:ascii="Times New Roman" w:hAnsi="Times New Roman" w:cs="Times New Roman"/>
                <w:sz w:val="20"/>
                <w:szCs w:val="20"/>
              </w:rPr>
              <w:t>, and urinary protein among men</w:t>
            </w:r>
          </w:p>
        </w:tc>
      </w:tr>
    </w:tbl>
    <w:p w14:paraId="6461C400" w14:textId="4732C1F9" w:rsidR="00384954" w:rsidRPr="003F3D5C" w:rsidRDefault="00AB7B19" w:rsidP="0016368E">
      <w:pPr>
        <w:jc w:val="left"/>
        <w:rPr>
          <w:rFonts w:ascii="Times New Roman" w:hAnsi="Times New Roman" w:cs="Times New Roman"/>
          <w:sz w:val="20"/>
          <w:szCs w:val="20"/>
        </w:rPr>
      </w:pPr>
      <w:r w:rsidRPr="003F3D5C">
        <w:rPr>
          <w:rFonts w:ascii="Times New Roman" w:hAnsi="Times New Roman" w:cs="Times New Roman"/>
          <w:sz w:val="20"/>
          <w:szCs w:val="20"/>
        </w:rPr>
        <w:t xml:space="preserve">AF: Atrial fibrillation; </w:t>
      </w:r>
      <w:r w:rsidR="00553260">
        <w:rPr>
          <w:rFonts w:ascii="Times New Roman" w:hAnsi="Times New Roman" w:cs="Times New Roman"/>
          <w:sz w:val="20"/>
          <w:szCs w:val="20"/>
        </w:rPr>
        <w:t>ALT: A</w:t>
      </w:r>
      <w:r w:rsidR="00553260" w:rsidRPr="00553260">
        <w:rPr>
          <w:rFonts w:ascii="Times New Roman" w:hAnsi="Times New Roman" w:cs="Times New Roman"/>
          <w:sz w:val="20"/>
          <w:szCs w:val="20"/>
        </w:rPr>
        <w:t>lanine transaminase</w:t>
      </w:r>
      <w:r w:rsidR="00553260">
        <w:rPr>
          <w:rFonts w:ascii="Times New Roman" w:hAnsi="Times New Roman" w:cs="Times New Roman"/>
          <w:sz w:val="20"/>
          <w:szCs w:val="20"/>
        </w:rPr>
        <w:t>, AST: A</w:t>
      </w:r>
      <w:r w:rsidR="00553260" w:rsidRPr="00553260">
        <w:rPr>
          <w:rFonts w:ascii="Times New Roman" w:hAnsi="Times New Roman" w:cs="Times New Roman"/>
          <w:sz w:val="20"/>
          <w:szCs w:val="20"/>
        </w:rPr>
        <w:t>spartate aminotransferase</w:t>
      </w:r>
      <w:r w:rsidR="00553260">
        <w:rPr>
          <w:rFonts w:ascii="Times New Roman" w:hAnsi="Times New Roman" w:cs="Times New Roman"/>
          <w:sz w:val="20"/>
          <w:szCs w:val="20"/>
        </w:rPr>
        <w:t xml:space="preserve">, </w:t>
      </w:r>
      <w:r w:rsidR="008A4F35">
        <w:rPr>
          <w:rFonts w:ascii="Times New Roman" w:hAnsi="Times New Roman" w:cs="Times New Roman"/>
          <w:sz w:val="20"/>
          <w:szCs w:val="20"/>
        </w:rPr>
        <w:t xml:space="preserve">BMI: Body mass index; </w:t>
      </w:r>
      <w:r w:rsidRPr="003F3D5C">
        <w:rPr>
          <w:rFonts w:ascii="Times New Roman" w:hAnsi="Times New Roman" w:cs="Times New Roman"/>
          <w:sz w:val="20"/>
          <w:szCs w:val="20"/>
        </w:rPr>
        <w:t xml:space="preserve">CKD: Chronic kidney disease; </w:t>
      </w:r>
      <w:r w:rsidR="005731B0" w:rsidRPr="003F3D5C">
        <w:rPr>
          <w:rFonts w:ascii="Times New Roman" w:hAnsi="Times New Roman" w:cs="Times New Roman" w:hint="eastAsia"/>
          <w:sz w:val="20"/>
          <w:szCs w:val="20"/>
        </w:rPr>
        <w:t>H</w:t>
      </w:r>
      <w:r w:rsidR="005731B0" w:rsidRPr="003F3D5C">
        <w:rPr>
          <w:rFonts w:ascii="Times New Roman" w:hAnsi="Times New Roman" w:cs="Times New Roman"/>
          <w:sz w:val="20"/>
          <w:szCs w:val="20"/>
        </w:rPr>
        <w:t xml:space="preserve">DL-c: High-density-lipoprotein-cholesterol; </w:t>
      </w:r>
      <w:r w:rsidR="00F209DE">
        <w:rPr>
          <w:rFonts w:ascii="Times New Roman" w:hAnsi="Times New Roman" w:cs="Times New Roman"/>
          <w:sz w:val="20"/>
          <w:szCs w:val="20"/>
        </w:rPr>
        <w:t xml:space="preserve">JALS: </w:t>
      </w:r>
      <w:r w:rsidR="00F209DE" w:rsidRPr="00F209DE">
        <w:rPr>
          <w:rFonts w:ascii="Times New Roman" w:hAnsi="Times New Roman" w:cs="Times New Roman"/>
          <w:sz w:val="20"/>
          <w:szCs w:val="20"/>
        </w:rPr>
        <w:t>Japan Arteriosclerosis Longitudinal Study</w:t>
      </w:r>
      <w:r w:rsidR="00F209DE">
        <w:rPr>
          <w:rFonts w:ascii="Times New Roman" w:hAnsi="Times New Roman" w:cs="Times New Roman"/>
          <w:sz w:val="20"/>
          <w:szCs w:val="20"/>
        </w:rPr>
        <w:t xml:space="preserve">; </w:t>
      </w:r>
      <w:r w:rsidR="003F3D5C">
        <w:rPr>
          <w:rFonts w:ascii="Times New Roman" w:hAnsi="Times New Roman" w:cs="Times New Roman"/>
          <w:sz w:val="20"/>
          <w:szCs w:val="20"/>
        </w:rPr>
        <w:t>JPHC:</w:t>
      </w:r>
      <w:r w:rsidR="003F3D5C" w:rsidRPr="003F3D5C">
        <w:t xml:space="preserve"> </w:t>
      </w:r>
      <w:r w:rsidR="003F3D5C" w:rsidRPr="003F3D5C">
        <w:rPr>
          <w:rFonts w:ascii="Times New Roman" w:hAnsi="Times New Roman" w:cs="Times New Roman"/>
          <w:sz w:val="20"/>
          <w:szCs w:val="20"/>
        </w:rPr>
        <w:t>The Japan Public Health Center-based prospective study</w:t>
      </w:r>
      <w:r w:rsidR="003F3D5C">
        <w:rPr>
          <w:rFonts w:ascii="Times New Roman" w:hAnsi="Times New Roman" w:cs="Times New Roman"/>
          <w:sz w:val="20"/>
          <w:szCs w:val="20"/>
        </w:rPr>
        <w:t xml:space="preserve">; </w:t>
      </w:r>
      <w:r w:rsidR="000D3FC9">
        <w:rPr>
          <w:rFonts w:ascii="Times New Roman" w:hAnsi="Times New Roman" w:cs="Times New Roman"/>
          <w:sz w:val="20"/>
          <w:szCs w:val="20"/>
        </w:rPr>
        <w:t xml:space="preserve">JMS: </w:t>
      </w:r>
      <w:proofErr w:type="spellStart"/>
      <w:r w:rsidR="000D3FC9" w:rsidRPr="000D3FC9">
        <w:rPr>
          <w:rFonts w:ascii="Times New Roman" w:hAnsi="Times New Roman" w:cs="Times New Roman"/>
          <w:sz w:val="20"/>
          <w:szCs w:val="20"/>
        </w:rPr>
        <w:t>Jichi</w:t>
      </w:r>
      <w:proofErr w:type="spellEnd"/>
      <w:r w:rsidR="000D3FC9" w:rsidRPr="000D3FC9">
        <w:rPr>
          <w:rFonts w:ascii="Times New Roman" w:hAnsi="Times New Roman" w:cs="Times New Roman"/>
          <w:sz w:val="20"/>
          <w:szCs w:val="20"/>
        </w:rPr>
        <w:t xml:space="preserve"> Medical School</w:t>
      </w:r>
      <w:r w:rsidR="000D3FC9">
        <w:rPr>
          <w:rFonts w:ascii="Times New Roman" w:hAnsi="Times New Roman" w:cs="Times New Roman"/>
          <w:sz w:val="20"/>
          <w:szCs w:val="20"/>
        </w:rPr>
        <w:t xml:space="preserve">; </w:t>
      </w:r>
      <w:r w:rsidR="003F3D5C" w:rsidRPr="003F3D5C">
        <w:rPr>
          <w:rFonts w:ascii="Times New Roman" w:hAnsi="Times New Roman" w:cs="Times New Roman"/>
          <w:sz w:val="20"/>
          <w:szCs w:val="20"/>
        </w:rPr>
        <w:t xml:space="preserve">LDL-c: Low-density-lipoprotein-cholesterol; </w:t>
      </w:r>
      <w:r w:rsidRPr="003F3D5C">
        <w:rPr>
          <w:rFonts w:ascii="Times New Roman" w:hAnsi="Times New Roman" w:cs="Times New Roman"/>
          <w:sz w:val="20"/>
          <w:szCs w:val="20"/>
        </w:rPr>
        <w:t xml:space="preserve">LVH: Left ventricular hypertrophy; </w:t>
      </w:r>
      <w:r w:rsidR="005731B0" w:rsidRPr="003F3D5C">
        <w:rPr>
          <w:rFonts w:ascii="Times New Roman" w:hAnsi="Times New Roman" w:cs="Times New Roman"/>
          <w:sz w:val="20"/>
          <w:szCs w:val="20"/>
        </w:rPr>
        <w:t xml:space="preserve">TC: Total cholesterol </w:t>
      </w:r>
    </w:p>
    <w:p w14:paraId="38F949FB" w14:textId="349007AD" w:rsidR="00384954" w:rsidRPr="00384954" w:rsidRDefault="00384954" w:rsidP="0016368E">
      <w:pPr>
        <w:ind w:firstLine="840"/>
        <w:rPr>
          <w:rFonts w:ascii="Times New Roman" w:hAnsi="Times New Roman" w:cs="Times New Roman"/>
          <w:sz w:val="20"/>
          <w:szCs w:val="20"/>
        </w:rPr>
      </w:pPr>
    </w:p>
    <w:sectPr w:rsidR="00384954" w:rsidRPr="00384954" w:rsidSect="0016368E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11155" w14:textId="77777777" w:rsidR="00B33B9B" w:rsidRDefault="00B33B9B" w:rsidP="00A40848">
      <w:r>
        <w:separator/>
      </w:r>
    </w:p>
  </w:endnote>
  <w:endnote w:type="continuationSeparator" w:id="0">
    <w:p w14:paraId="71D1D90E" w14:textId="77777777" w:rsidR="00B33B9B" w:rsidRDefault="00B33B9B" w:rsidP="00A40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169713"/>
      <w:placeholder>
        <w:docPart w:val="9F6E7876864E4AAFB64B7FB2E1AB8A74"/>
      </w:placeholder>
      <w:temporary/>
      <w:showingPlcHdr/>
      <w15:appearance w15:val="hidden"/>
    </w:sdtPr>
    <w:sdtContent>
      <w:p w14:paraId="1A32F9DA" w14:textId="77777777" w:rsidR="0016368E" w:rsidRDefault="0016368E">
        <w:pPr>
          <w:pStyle w:val="aa"/>
        </w:pPr>
        <w:r>
          <w:rPr>
            <w:lang w:val="ja-JP"/>
          </w:rPr>
          <w:t>[ここに入力]</w:t>
        </w:r>
      </w:p>
    </w:sdtContent>
  </w:sdt>
  <w:p w14:paraId="198CF9A5" w14:textId="77777777" w:rsidR="00A40848" w:rsidRDefault="00A4084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3D55B" w14:textId="77777777" w:rsidR="00B33B9B" w:rsidRDefault="00B33B9B" w:rsidP="00A40848">
      <w:r>
        <w:separator/>
      </w:r>
    </w:p>
  </w:footnote>
  <w:footnote w:type="continuationSeparator" w:id="0">
    <w:p w14:paraId="44329DAA" w14:textId="77777777" w:rsidR="00B33B9B" w:rsidRDefault="00B33B9B" w:rsidP="00A408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4199E"/>
    <w:multiLevelType w:val="hybridMultilevel"/>
    <w:tmpl w:val="D20C97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9321B"/>
    <w:multiLevelType w:val="hybridMultilevel"/>
    <w:tmpl w:val="18CED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D54E20"/>
    <w:multiLevelType w:val="hybridMultilevel"/>
    <w:tmpl w:val="E93A13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217E0"/>
    <w:multiLevelType w:val="multilevel"/>
    <w:tmpl w:val="21A4E3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992519482">
    <w:abstractNumId w:val="3"/>
  </w:num>
  <w:num w:numId="2" w16cid:durableId="1712800762">
    <w:abstractNumId w:val="1"/>
  </w:num>
  <w:num w:numId="3" w16cid:durableId="670138325">
    <w:abstractNumId w:val="0"/>
  </w:num>
  <w:num w:numId="4" w16cid:durableId="812066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3MDa1MDEzMbOwNDdR0lEKTi0uzszPAykwMqgFAG0kkFQtAAAA"/>
  </w:docVars>
  <w:rsids>
    <w:rsidRoot w:val="00651AF8"/>
    <w:rsid w:val="0000791B"/>
    <w:rsid w:val="000159CA"/>
    <w:rsid w:val="00031300"/>
    <w:rsid w:val="00041766"/>
    <w:rsid w:val="0004278A"/>
    <w:rsid w:val="0004563D"/>
    <w:rsid w:val="00050323"/>
    <w:rsid w:val="00051EBA"/>
    <w:rsid w:val="00060F0D"/>
    <w:rsid w:val="0007262E"/>
    <w:rsid w:val="000735FB"/>
    <w:rsid w:val="00076573"/>
    <w:rsid w:val="00083333"/>
    <w:rsid w:val="00084A7C"/>
    <w:rsid w:val="00087B36"/>
    <w:rsid w:val="00091E57"/>
    <w:rsid w:val="000A1F6E"/>
    <w:rsid w:val="000A5ECB"/>
    <w:rsid w:val="000C2E59"/>
    <w:rsid w:val="000C3190"/>
    <w:rsid w:val="000D1BBF"/>
    <w:rsid w:val="000D1F5D"/>
    <w:rsid w:val="000D330E"/>
    <w:rsid w:val="000D3FC9"/>
    <w:rsid w:val="000D6571"/>
    <w:rsid w:val="000E362B"/>
    <w:rsid w:val="000E475D"/>
    <w:rsid w:val="000E5B39"/>
    <w:rsid w:val="000E708E"/>
    <w:rsid w:val="000F1B80"/>
    <w:rsid w:val="000F2308"/>
    <w:rsid w:val="00102077"/>
    <w:rsid w:val="00102730"/>
    <w:rsid w:val="00103C68"/>
    <w:rsid w:val="0010457A"/>
    <w:rsid w:val="00113070"/>
    <w:rsid w:val="00125CC4"/>
    <w:rsid w:val="001349C1"/>
    <w:rsid w:val="00137910"/>
    <w:rsid w:val="00141DA3"/>
    <w:rsid w:val="00144DCB"/>
    <w:rsid w:val="00151229"/>
    <w:rsid w:val="001567A7"/>
    <w:rsid w:val="00156CCE"/>
    <w:rsid w:val="0016368E"/>
    <w:rsid w:val="00163D43"/>
    <w:rsid w:val="001654BB"/>
    <w:rsid w:val="0017292F"/>
    <w:rsid w:val="00176120"/>
    <w:rsid w:val="00182365"/>
    <w:rsid w:val="00184817"/>
    <w:rsid w:val="00184FE7"/>
    <w:rsid w:val="001868FA"/>
    <w:rsid w:val="001A30DC"/>
    <w:rsid w:val="001B53B2"/>
    <w:rsid w:val="001B6303"/>
    <w:rsid w:val="001C1935"/>
    <w:rsid w:val="001C1CEE"/>
    <w:rsid w:val="001C6CF5"/>
    <w:rsid w:val="001D5C65"/>
    <w:rsid w:val="001E1CD2"/>
    <w:rsid w:val="001F4C7F"/>
    <w:rsid w:val="001F7235"/>
    <w:rsid w:val="0020237A"/>
    <w:rsid w:val="00204EFB"/>
    <w:rsid w:val="00207549"/>
    <w:rsid w:val="00211773"/>
    <w:rsid w:val="0021754A"/>
    <w:rsid w:val="00222C37"/>
    <w:rsid w:val="002232F0"/>
    <w:rsid w:val="00237C50"/>
    <w:rsid w:val="00240638"/>
    <w:rsid w:val="00241522"/>
    <w:rsid w:val="00253A94"/>
    <w:rsid w:val="00253BFF"/>
    <w:rsid w:val="002622E1"/>
    <w:rsid w:val="00273A50"/>
    <w:rsid w:val="0027721E"/>
    <w:rsid w:val="00277E45"/>
    <w:rsid w:val="0028069F"/>
    <w:rsid w:val="00280B7E"/>
    <w:rsid w:val="00282011"/>
    <w:rsid w:val="00295244"/>
    <w:rsid w:val="00295289"/>
    <w:rsid w:val="002A2E05"/>
    <w:rsid w:val="002A4F49"/>
    <w:rsid w:val="002A7B8A"/>
    <w:rsid w:val="002B3A24"/>
    <w:rsid w:val="002B7B8C"/>
    <w:rsid w:val="002B7DB4"/>
    <w:rsid w:val="002B7E19"/>
    <w:rsid w:val="002C0ECB"/>
    <w:rsid w:val="002C373C"/>
    <w:rsid w:val="002C4ED3"/>
    <w:rsid w:val="002C5D9F"/>
    <w:rsid w:val="002C7CBF"/>
    <w:rsid w:val="002D6EB1"/>
    <w:rsid w:val="002E0E02"/>
    <w:rsid w:val="002E2DE0"/>
    <w:rsid w:val="002F1757"/>
    <w:rsid w:val="00305854"/>
    <w:rsid w:val="00306F94"/>
    <w:rsid w:val="00317607"/>
    <w:rsid w:val="00332DFE"/>
    <w:rsid w:val="0034253A"/>
    <w:rsid w:val="0034310B"/>
    <w:rsid w:val="00353A05"/>
    <w:rsid w:val="003548DD"/>
    <w:rsid w:val="00355442"/>
    <w:rsid w:val="003556EC"/>
    <w:rsid w:val="00357114"/>
    <w:rsid w:val="00357991"/>
    <w:rsid w:val="0036252E"/>
    <w:rsid w:val="00372424"/>
    <w:rsid w:val="00374F16"/>
    <w:rsid w:val="00375051"/>
    <w:rsid w:val="00384954"/>
    <w:rsid w:val="00386311"/>
    <w:rsid w:val="00395140"/>
    <w:rsid w:val="003956D5"/>
    <w:rsid w:val="003B3A68"/>
    <w:rsid w:val="003B4E6B"/>
    <w:rsid w:val="003C5EAB"/>
    <w:rsid w:val="003C7BA1"/>
    <w:rsid w:val="003D0E5C"/>
    <w:rsid w:val="003D297B"/>
    <w:rsid w:val="003D77D7"/>
    <w:rsid w:val="003E210A"/>
    <w:rsid w:val="003E37C6"/>
    <w:rsid w:val="003E3CA9"/>
    <w:rsid w:val="003E3CD5"/>
    <w:rsid w:val="003F3D5C"/>
    <w:rsid w:val="003F5EF4"/>
    <w:rsid w:val="003F74E4"/>
    <w:rsid w:val="00437262"/>
    <w:rsid w:val="004374CB"/>
    <w:rsid w:val="00444797"/>
    <w:rsid w:val="00446C59"/>
    <w:rsid w:val="00452F9F"/>
    <w:rsid w:val="00453C0E"/>
    <w:rsid w:val="00462E68"/>
    <w:rsid w:val="00463CD5"/>
    <w:rsid w:val="00463EC6"/>
    <w:rsid w:val="00463F1F"/>
    <w:rsid w:val="00465CAE"/>
    <w:rsid w:val="00467170"/>
    <w:rsid w:val="00470707"/>
    <w:rsid w:val="00473C33"/>
    <w:rsid w:val="00475864"/>
    <w:rsid w:val="004835AB"/>
    <w:rsid w:val="004846CD"/>
    <w:rsid w:val="004872E9"/>
    <w:rsid w:val="00496366"/>
    <w:rsid w:val="004A7BB6"/>
    <w:rsid w:val="004D02AB"/>
    <w:rsid w:val="004D36B5"/>
    <w:rsid w:val="004E6A14"/>
    <w:rsid w:val="004E7F2E"/>
    <w:rsid w:val="004F3C3D"/>
    <w:rsid w:val="004F5474"/>
    <w:rsid w:val="004F5F74"/>
    <w:rsid w:val="0050327F"/>
    <w:rsid w:val="0050405E"/>
    <w:rsid w:val="00512537"/>
    <w:rsid w:val="0051256B"/>
    <w:rsid w:val="005138F9"/>
    <w:rsid w:val="00513C5C"/>
    <w:rsid w:val="005170CF"/>
    <w:rsid w:val="0052141F"/>
    <w:rsid w:val="00522B8F"/>
    <w:rsid w:val="005267C8"/>
    <w:rsid w:val="00527EA3"/>
    <w:rsid w:val="00531932"/>
    <w:rsid w:val="00537293"/>
    <w:rsid w:val="00537AF8"/>
    <w:rsid w:val="00544521"/>
    <w:rsid w:val="00544DF3"/>
    <w:rsid w:val="005464E2"/>
    <w:rsid w:val="00552D1E"/>
    <w:rsid w:val="00553225"/>
    <w:rsid w:val="00553260"/>
    <w:rsid w:val="005546C4"/>
    <w:rsid w:val="005564DE"/>
    <w:rsid w:val="005645F7"/>
    <w:rsid w:val="005652CB"/>
    <w:rsid w:val="00567DDD"/>
    <w:rsid w:val="005719BF"/>
    <w:rsid w:val="005731B0"/>
    <w:rsid w:val="00580F1B"/>
    <w:rsid w:val="005846BE"/>
    <w:rsid w:val="00590CF6"/>
    <w:rsid w:val="00591C1B"/>
    <w:rsid w:val="00593485"/>
    <w:rsid w:val="00593FA8"/>
    <w:rsid w:val="00594379"/>
    <w:rsid w:val="005A428F"/>
    <w:rsid w:val="005A5A0D"/>
    <w:rsid w:val="005A5ED8"/>
    <w:rsid w:val="005A67ED"/>
    <w:rsid w:val="005B2769"/>
    <w:rsid w:val="005C47EB"/>
    <w:rsid w:val="005C5F1A"/>
    <w:rsid w:val="005C6E13"/>
    <w:rsid w:val="005E06DC"/>
    <w:rsid w:val="005E197B"/>
    <w:rsid w:val="005F280B"/>
    <w:rsid w:val="005F408E"/>
    <w:rsid w:val="0060105A"/>
    <w:rsid w:val="00601620"/>
    <w:rsid w:val="00605DFC"/>
    <w:rsid w:val="00615663"/>
    <w:rsid w:val="00617561"/>
    <w:rsid w:val="00627096"/>
    <w:rsid w:val="00631307"/>
    <w:rsid w:val="006469E9"/>
    <w:rsid w:val="006472D5"/>
    <w:rsid w:val="00651AF8"/>
    <w:rsid w:val="00652178"/>
    <w:rsid w:val="00654337"/>
    <w:rsid w:val="00677C34"/>
    <w:rsid w:val="00690098"/>
    <w:rsid w:val="006918ED"/>
    <w:rsid w:val="00692AC4"/>
    <w:rsid w:val="006A3E4B"/>
    <w:rsid w:val="006A5532"/>
    <w:rsid w:val="006A6783"/>
    <w:rsid w:val="006B39DA"/>
    <w:rsid w:val="006C2821"/>
    <w:rsid w:val="006C780B"/>
    <w:rsid w:val="006D7007"/>
    <w:rsid w:val="006F0D8C"/>
    <w:rsid w:val="006F765D"/>
    <w:rsid w:val="00703400"/>
    <w:rsid w:val="007077FA"/>
    <w:rsid w:val="00723B9C"/>
    <w:rsid w:val="00725769"/>
    <w:rsid w:val="007260F7"/>
    <w:rsid w:val="00731571"/>
    <w:rsid w:val="0073440A"/>
    <w:rsid w:val="00735189"/>
    <w:rsid w:val="007360C1"/>
    <w:rsid w:val="00742CA3"/>
    <w:rsid w:val="00753B90"/>
    <w:rsid w:val="007616CF"/>
    <w:rsid w:val="00763EDA"/>
    <w:rsid w:val="0077362A"/>
    <w:rsid w:val="00775AFA"/>
    <w:rsid w:val="0078499E"/>
    <w:rsid w:val="00784DB5"/>
    <w:rsid w:val="007938AF"/>
    <w:rsid w:val="007A1A2A"/>
    <w:rsid w:val="007A48DF"/>
    <w:rsid w:val="007A530B"/>
    <w:rsid w:val="007A6932"/>
    <w:rsid w:val="007B78A9"/>
    <w:rsid w:val="007C2B97"/>
    <w:rsid w:val="007C7A85"/>
    <w:rsid w:val="007D29ED"/>
    <w:rsid w:val="007D3686"/>
    <w:rsid w:val="007D7DA1"/>
    <w:rsid w:val="007E25AF"/>
    <w:rsid w:val="007E5C66"/>
    <w:rsid w:val="007F0047"/>
    <w:rsid w:val="007F2F1D"/>
    <w:rsid w:val="007F5C5E"/>
    <w:rsid w:val="00805E80"/>
    <w:rsid w:val="00807786"/>
    <w:rsid w:val="00807ABA"/>
    <w:rsid w:val="0081448F"/>
    <w:rsid w:val="0082326C"/>
    <w:rsid w:val="00823669"/>
    <w:rsid w:val="00831572"/>
    <w:rsid w:val="00841754"/>
    <w:rsid w:val="00841789"/>
    <w:rsid w:val="00842F66"/>
    <w:rsid w:val="008472A7"/>
    <w:rsid w:val="00847740"/>
    <w:rsid w:val="008553DE"/>
    <w:rsid w:val="0086071E"/>
    <w:rsid w:val="008733F4"/>
    <w:rsid w:val="00876C47"/>
    <w:rsid w:val="0088140C"/>
    <w:rsid w:val="00884568"/>
    <w:rsid w:val="008962D3"/>
    <w:rsid w:val="008A0285"/>
    <w:rsid w:val="008A4260"/>
    <w:rsid w:val="008A4F35"/>
    <w:rsid w:val="008B1454"/>
    <w:rsid w:val="008B2201"/>
    <w:rsid w:val="008B6331"/>
    <w:rsid w:val="008C1F8F"/>
    <w:rsid w:val="008C33B9"/>
    <w:rsid w:val="008C74BE"/>
    <w:rsid w:val="008D55B4"/>
    <w:rsid w:val="008D68D8"/>
    <w:rsid w:val="008D6D49"/>
    <w:rsid w:val="008D7F9E"/>
    <w:rsid w:val="008E17FE"/>
    <w:rsid w:val="00902D2C"/>
    <w:rsid w:val="009071B1"/>
    <w:rsid w:val="00924FD3"/>
    <w:rsid w:val="0092560B"/>
    <w:rsid w:val="00934EC7"/>
    <w:rsid w:val="0094630A"/>
    <w:rsid w:val="00956CA1"/>
    <w:rsid w:val="009716E8"/>
    <w:rsid w:val="00983572"/>
    <w:rsid w:val="0098663C"/>
    <w:rsid w:val="009874F3"/>
    <w:rsid w:val="00992CD8"/>
    <w:rsid w:val="009A76C2"/>
    <w:rsid w:val="009B31E1"/>
    <w:rsid w:val="009B61C2"/>
    <w:rsid w:val="009B7D8C"/>
    <w:rsid w:val="009B7E59"/>
    <w:rsid w:val="009C76C9"/>
    <w:rsid w:val="009D2A08"/>
    <w:rsid w:val="009F0380"/>
    <w:rsid w:val="009F12D4"/>
    <w:rsid w:val="009F2662"/>
    <w:rsid w:val="009F383B"/>
    <w:rsid w:val="009F38FA"/>
    <w:rsid w:val="00A11C0F"/>
    <w:rsid w:val="00A17663"/>
    <w:rsid w:val="00A26F4B"/>
    <w:rsid w:val="00A31D72"/>
    <w:rsid w:val="00A40848"/>
    <w:rsid w:val="00A447DF"/>
    <w:rsid w:val="00A462A1"/>
    <w:rsid w:val="00A64006"/>
    <w:rsid w:val="00A72DF4"/>
    <w:rsid w:val="00A752BE"/>
    <w:rsid w:val="00A766C9"/>
    <w:rsid w:val="00A77BA9"/>
    <w:rsid w:val="00A92CF7"/>
    <w:rsid w:val="00A93FF2"/>
    <w:rsid w:val="00A94217"/>
    <w:rsid w:val="00AA0630"/>
    <w:rsid w:val="00AA6728"/>
    <w:rsid w:val="00AB074B"/>
    <w:rsid w:val="00AB1613"/>
    <w:rsid w:val="00AB7B19"/>
    <w:rsid w:val="00AC32E8"/>
    <w:rsid w:val="00AC5C55"/>
    <w:rsid w:val="00AD53CF"/>
    <w:rsid w:val="00AE4A7D"/>
    <w:rsid w:val="00AE605D"/>
    <w:rsid w:val="00B03014"/>
    <w:rsid w:val="00B04A6A"/>
    <w:rsid w:val="00B07770"/>
    <w:rsid w:val="00B10C70"/>
    <w:rsid w:val="00B11DAB"/>
    <w:rsid w:val="00B148E1"/>
    <w:rsid w:val="00B16A9A"/>
    <w:rsid w:val="00B16BF7"/>
    <w:rsid w:val="00B2196F"/>
    <w:rsid w:val="00B26CA1"/>
    <w:rsid w:val="00B30464"/>
    <w:rsid w:val="00B33B9B"/>
    <w:rsid w:val="00B34CD0"/>
    <w:rsid w:val="00B37E95"/>
    <w:rsid w:val="00B50AE4"/>
    <w:rsid w:val="00B54DCF"/>
    <w:rsid w:val="00B62A90"/>
    <w:rsid w:val="00B6419A"/>
    <w:rsid w:val="00B721D1"/>
    <w:rsid w:val="00B750A6"/>
    <w:rsid w:val="00B7717E"/>
    <w:rsid w:val="00B81BF6"/>
    <w:rsid w:val="00B82856"/>
    <w:rsid w:val="00B85131"/>
    <w:rsid w:val="00B90009"/>
    <w:rsid w:val="00B9140A"/>
    <w:rsid w:val="00B92D4E"/>
    <w:rsid w:val="00B961B1"/>
    <w:rsid w:val="00BA7841"/>
    <w:rsid w:val="00BB1775"/>
    <w:rsid w:val="00BD1C6A"/>
    <w:rsid w:val="00BD3B96"/>
    <w:rsid w:val="00BD7B5A"/>
    <w:rsid w:val="00BE2275"/>
    <w:rsid w:val="00BE36E1"/>
    <w:rsid w:val="00BE6CD5"/>
    <w:rsid w:val="00BF1DFB"/>
    <w:rsid w:val="00BF4F07"/>
    <w:rsid w:val="00BF5F1A"/>
    <w:rsid w:val="00BF7A49"/>
    <w:rsid w:val="00C00392"/>
    <w:rsid w:val="00C01C95"/>
    <w:rsid w:val="00C14A44"/>
    <w:rsid w:val="00C236FF"/>
    <w:rsid w:val="00C31322"/>
    <w:rsid w:val="00C40DAA"/>
    <w:rsid w:val="00C67238"/>
    <w:rsid w:val="00C70164"/>
    <w:rsid w:val="00C703AA"/>
    <w:rsid w:val="00C76B13"/>
    <w:rsid w:val="00C81503"/>
    <w:rsid w:val="00C86ABA"/>
    <w:rsid w:val="00C878F1"/>
    <w:rsid w:val="00C92C7D"/>
    <w:rsid w:val="00C9624B"/>
    <w:rsid w:val="00CA6E47"/>
    <w:rsid w:val="00CA74D4"/>
    <w:rsid w:val="00CB2788"/>
    <w:rsid w:val="00CB3B00"/>
    <w:rsid w:val="00CD2AF9"/>
    <w:rsid w:val="00CE6B4E"/>
    <w:rsid w:val="00CF347F"/>
    <w:rsid w:val="00CF45FD"/>
    <w:rsid w:val="00D06ADC"/>
    <w:rsid w:val="00D14F30"/>
    <w:rsid w:val="00D16367"/>
    <w:rsid w:val="00D21EFE"/>
    <w:rsid w:val="00D22099"/>
    <w:rsid w:val="00D260E1"/>
    <w:rsid w:val="00D31AB1"/>
    <w:rsid w:val="00D4199E"/>
    <w:rsid w:val="00D4318A"/>
    <w:rsid w:val="00D43D7E"/>
    <w:rsid w:val="00D43DDC"/>
    <w:rsid w:val="00D44A9C"/>
    <w:rsid w:val="00D55C48"/>
    <w:rsid w:val="00D61CDA"/>
    <w:rsid w:val="00D63DC8"/>
    <w:rsid w:val="00D677E2"/>
    <w:rsid w:val="00D7572D"/>
    <w:rsid w:val="00D941B1"/>
    <w:rsid w:val="00DA1606"/>
    <w:rsid w:val="00DA22A6"/>
    <w:rsid w:val="00DA31EF"/>
    <w:rsid w:val="00DA50BA"/>
    <w:rsid w:val="00DA7ED6"/>
    <w:rsid w:val="00DB1E94"/>
    <w:rsid w:val="00DB2B0C"/>
    <w:rsid w:val="00DB35DC"/>
    <w:rsid w:val="00DC0256"/>
    <w:rsid w:val="00DC4111"/>
    <w:rsid w:val="00DD51E3"/>
    <w:rsid w:val="00DE0BF4"/>
    <w:rsid w:val="00DE3ED8"/>
    <w:rsid w:val="00DF0936"/>
    <w:rsid w:val="00DF1DB0"/>
    <w:rsid w:val="00E01A50"/>
    <w:rsid w:val="00E03E8A"/>
    <w:rsid w:val="00E04554"/>
    <w:rsid w:val="00E063AA"/>
    <w:rsid w:val="00E13A56"/>
    <w:rsid w:val="00E14D07"/>
    <w:rsid w:val="00E152C0"/>
    <w:rsid w:val="00E15B5F"/>
    <w:rsid w:val="00E32006"/>
    <w:rsid w:val="00E449D2"/>
    <w:rsid w:val="00E46F68"/>
    <w:rsid w:val="00E55222"/>
    <w:rsid w:val="00E65A41"/>
    <w:rsid w:val="00E71862"/>
    <w:rsid w:val="00E74970"/>
    <w:rsid w:val="00E77876"/>
    <w:rsid w:val="00E86442"/>
    <w:rsid w:val="00E86BD7"/>
    <w:rsid w:val="00E92DE6"/>
    <w:rsid w:val="00EA5800"/>
    <w:rsid w:val="00EB288D"/>
    <w:rsid w:val="00EB6EF6"/>
    <w:rsid w:val="00ED00A9"/>
    <w:rsid w:val="00ED1A0F"/>
    <w:rsid w:val="00ED5876"/>
    <w:rsid w:val="00ED7361"/>
    <w:rsid w:val="00ED7C6C"/>
    <w:rsid w:val="00EE7FDF"/>
    <w:rsid w:val="00EF5698"/>
    <w:rsid w:val="00EF5C7F"/>
    <w:rsid w:val="00F05B85"/>
    <w:rsid w:val="00F072CF"/>
    <w:rsid w:val="00F115D8"/>
    <w:rsid w:val="00F17CDF"/>
    <w:rsid w:val="00F209DE"/>
    <w:rsid w:val="00F21621"/>
    <w:rsid w:val="00F25F2B"/>
    <w:rsid w:val="00F35A44"/>
    <w:rsid w:val="00F360A5"/>
    <w:rsid w:val="00F362D4"/>
    <w:rsid w:val="00F4477A"/>
    <w:rsid w:val="00F466A8"/>
    <w:rsid w:val="00F5184F"/>
    <w:rsid w:val="00F54751"/>
    <w:rsid w:val="00F566C3"/>
    <w:rsid w:val="00F60156"/>
    <w:rsid w:val="00F62739"/>
    <w:rsid w:val="00F757EA"/>
    <w:rsid w:val="00F81F71"/>
    <w:rsid w:val="00F84025"/>
    <w:rsid w:val="00F86A54"/>
    <w:rsid w:val="00F90763"/>
    <w:rsid w:val="00F91C86"/>
    <w:rsid w:val="00F9231B"/>
    <w:rsid w:val="00FA1A69"/>
    <w:rsid w:val="00FA1DF9"/>
    <w:rsid w:val="00FA1E3A"/>
    <w:rsid w:val="00FA79C6"/>
    <w:rsid w:val="00FB52C7"/>
    <w:rsid w:val="00FB7883"/>
    <w:rsid w:val="00FD1C7F"/>
    <w:rsid w:val="00FE5947"/>
    <w:rsid w:val="00FE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70C3E4"/>
  <w15:chartTrackingRefBased/>
  <w15:docId w15:val="{3C4A3136-5F3B-42C7-A2E8-CD6476B5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2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1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41754"/>
  </w:style>
  <w:style w:type="paragraph" w:styleId="a5">
    <w:name w:val="List Paragraph"/>
    <w:basedOn w:val="a"/>
    <w:uiPriority w:val="34"/>
    <w:qFormat/>
    <w:rsid w:val="00841754"/>
    <w:pPr>
      <w:ind w:left="720"/>
      <w:contextualSpacing/>
    </w:pPr>
  </w:style>
  <w:style w:type="character" w:styleId="a6">
    <w:name w:val="Hyperlink"/>
    <w:basedOn w:val="a0"/>
    <w:uiPriority w:val="99"/>
    <w:unhideWhenUsed/>
    <w:rsid w:val="0053729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537293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A4084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40848"/>
  </w:style>
  <w:style w:type="paragraph" w:styleId="aa">
    <w:name w:val="footer"/>
    <w:basedOn w:val="a"/>
    <w:link w:val="ab"/>
    <w:uiPriority w:val="99"/>
    <w:unhideWhenUsed/>
    <w:rsid w:val="00A4084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40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F6E7876864E4AAFB64B7FB2E1AB8A74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16C1E918-D2AE-4C9F-AD61-963AE5C4CF8D}"/>
      </w:docPartPr>
      <w:docPartBody>
        <w:p w:rsidR="00000000" w:rsidRDefault="004E5056" w:rsidP="004E5056">
          <w:pPr>
            <w:pStyle w:val="9F6E7876864E4AAFB64B7FB2E1AB8A74"/>
          </w:pPr>
          <w:r>
            <w:rPr>
              <w:lang w:val="ja-JP"/>
            </w:rPr>
            <w:t>[ここに入力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56"/>
    <w:rsid w:val="004E5056"/>
    <w:rsid w:val="0080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F6E7876864E4AAFB64B7FB2E1AB8A74">
    <w:name w:val="9F6E7876864E4AAFB64B7FB2E1AB8A74"/>
    <w:rsid w:val="004E5056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20DBD-68A6-434E-82D5-D006588C3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latif</dc:creator>
  <cp:keywords/>
  <dc:description/>
  <cp:lastModifiedBy>kopas</cp:lastModifiedBy>
  <cp:revision>2</cp:revision>
  <dcterms:created xsi:type="dcterms:W3CDTF">2023-10-25T05:43:00Z</dcterms:created>
  <dcterms:modified xsi:type="dcterms:W3CDTF">2023-10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cb80e5d3f83a4e9171d4ec8ec5d2149b2aa77fc55abb7d43ed4093fb28e5c</vt:lpwstr>
  </property>
</Properties>
</file>